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D95203" w14:textId="520104C3" w:rsidR="00957B19" w:rsidRPr="000739B0" w:rsidRDefault="002464E3" w:rsidP="00EC7EAB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r w:rsidRPr="00946EEC">
        <w:rPr>
          <w:rFonts w:ascii="Times" w:hAnsi="Times"/>
          <w:b/>
          <w:lang w:val="en-US"/>
        </w:rPr>
        <w:t xml:space="preserve">How many species of mammals are there in Brazil? New records </w:t>
      </w:r>
      <w:r>
        <w:rPr>
          <w:rFonts w:ascii="Times" w:hAnsi="Times"/>
          <w:b/>
          <w:lang w:val="en-US"/>
        </w:rPr>
        <w:t xml:space="preserve">of rare rodents </w:t>
      </w:r>
      <w:r w:rsidRPr="00946EEC">
        <w:rPr>
          <w:rFonts w:ascii="Times" w:hAnsi="Times"/>
          <w:b/>
          <w:lang w:val="en-US"/>
        </w:rPr>
        <w:t>(Roden</w:t>
      </w:r>
      <w:r>
        <w:rPr>
          <w:rFonts w:ascii="Times" w:hAnsi="Times"/>
          <w:b/>
          <w:lang w:val="en-US"/>
        </w:rPr>
        <w:t xml:space="preserve">tia: Cricetidae: Sigmodontinae) </w:t>
      </w:r>
      <w:r w:rsidRPr="00946EEC">
        <w:rPr>
          <w:rFonts w:ascii="Times" w:hAnsi="Times"/>
          <w:b/>
          <w:lang w:val="en-US"/>
        </w:rPr>
        <w:t>from Amazonia raise the current known diversity</w:t>
      </w:r>
    </w:p>
    <w:p w14:paraId="63878EE1" w14:textId="77777777" w:rsidR="00DE0C90" w:rsidRPr="000739B0" w:rsidRDefault="00DE0C90" w:rsidP="00EC7EAB">
      <w:pPr>
        <w:spacing w:after="0" w:line="480" w:lineRule="auto"/>
        <w:rPr>
          <w:rFonts w:ascii="Times New Roman" w:hAnsi="Times New Roman"/>
          <w:lang w:val="en-GB"/>
        </w:rPr>
      </w:pPr>
      <w:r w:rsidRPr="000739B0">
        <w:rPr>
          <w:rFonts w:ascii="Times New Roman" w:hAnsi="Times New Roman"/>
          <w:lang w:val="en-GB"/>
        </w:rPr>
        <w:t>Alexandre R Percequillo, Jeronymo Dalapicolla, Edson F Abreu Júnior, Paulo Ricardo O Roth, Katia M P M B Ferraz, Elisandra A Chiquito</w:t>
      </w:r>
    </w:p>
    <w:p w14:paraId="7DFDD3BF" w14:textId="77777777" w:rsidR="008F37DF" w:rsidRPr="000739B0" w:rsidRDefault="008F37DF" w:rsidP="00EC7EA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DB14279" w14:textId="7564A9E8" w:rsidR="008F37DF" w:rsidRPr="000739B0" w:rsidRDefault="00957B19" w:rsidP="00EC7EAB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739B0">
        <w:rPr>
          <w:rFonts w:ascii="Times New Roman" w:hAnsi="Times New Roman"/>
          <w:b/>
          <w:sz w:val="24"/>
          <w:szCs w:val="24"/>
          <w:lang w:val="en-US"/>
        </w:rPr>
        <w:t xml:space="preserve">Data S2. </w:t>
      </w:r>
      <w:r w:rsidR="008F37DF" w:rsidRPr="000739B0">
        <w:rPr>
          <w:rFonts w:ascii="Times New Roman" w:hAnsi="Times New Roman"/>
          <w:sz w:val="24"/>
          <w:szCs w:val="24"/>
          <w:lang w:val="en-US"/>
        </w:rPr>
        <w:t>List of 46 environmental variables used in the construction of species distribution models (SDM), derived from interpolation and remote sensing methods, with indications of their sources.</w:t>
      </w:r>
      <w:r w:rsidR="00FF65FC" w:rsidRPr="000739B0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84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5"/>
        <w:gridCol w:w="191"/>
        <w:gridCol w:w="2585"/>
        <w:gridCol w:w="1380"/>
        <w:gridCol w:w="200"/>
        <w:gridCol w:w="1026"/>
        <w:gridCol w:w="141"/>
        <w:gridCol w:w="1327"/>
      </w:tblGrid>
      <w:tr w:rsidR="008F37DF" w:rsidRPr="000739B0" w14:paraId="1A7B5493" w14:textId="77777777" w:rsidTr="004473A5">
        <w:trPr>
          <w:trHeight w:val="300"/>
        </w:trPr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FC7A3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Code</w:t>
            </w:r>
          </w:p>
        </w:tc>
        <w:tc>
          <w:tcPr>
            <w:tcW w:w="27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AB472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Description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95966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Metho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76BAD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Type</w:t>
            </w: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AD2F1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ource</w:t>
            </w:r>
          </w:p>
        </w:tc>
      </w:tr>
      <w:tr w:rsidR="008F37DF" w:rsidRPr="000739B0" w14:paraId="6D181575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49F9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IO01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7C46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nnual Mean Temperature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4059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9C01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limatic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AE01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Clim</w:t>
            </w:r>
          </w:p>
        </w:tc>
      </w:tr>
      <w:tr w:rsidR="008F37DF" w:rsidRPr="000739B0" w14:paraId="04736733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1314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IO02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BD8F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ean Diurnal Range (Mean of monthly (max temp - min temp))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E1E0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40CA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limatic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6D3C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Clim</w:t>
            </w:r>
          </w:p>
        </w:tc>
      </w:tr>
      <w:tr w:rsidR="008F37DF" w:rsidRPr="000739B0" w14:paraId="3CD370A8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BF2E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IO03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35A3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sothermality (BIO2/BIO7) (* 100)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4D3B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D848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limatic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0D50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Clim</w:t>
            </w:r>
          </w:p>
        </w:tc>
      </w:tr>
      <w:tr w:rsidR="008F37DF" w:rsidRPr="000739B0" w14:paraId="5B9DC565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B886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IO04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97D8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emperature Seasonality (standard deviation *100)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DE8F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EA6B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limatic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D5E1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Clim</w:t>
            </w:r>
          </w:p>
        </w:tc>
      </w:tr>
      <w:tr w:rsidR="008F37DF" w:rsidRPr="000739B0" w14:paraId="021497C0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976C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IO05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DB03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ax Temperature of Warmest Month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AE3A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9A06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limatic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AAF1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Clim</w:t>
            </w:r>
          </w:p>
        </w:tc>
      </w:tr>
      <w:tr w:rsidR="008F37DF" w:rsidRPr="000739B0" w14:paraId="4FD9DC1D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5D11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IO06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377C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in Temperature of Coldest Month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6697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80D4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limatic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13EB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Clim</w:t>
            </w:r>
          </w:p>
        </w:tc>
      </w:tr>
      <w:tr w:rsidR="008F37DF" w:rsidRPr="000739B0" w14:paraId="490F0BBF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11C9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IO07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3046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Temperature Annual Range (BIO5-BIO6)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C8C4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F128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limatic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3904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Clim</w:t>
            </w:r>
          </w:p>
        </w:tc>
      </w:tr>
      <w:tr w:rsidR="008F37DF" w:rsidRPr="000739B0" w14:paraId="6060BFDF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768F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IO08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25A3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ean Temperature of Wettest Quarter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C851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86B2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limatic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2824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Clim</w:t>
            </w:r>
          </w:p>
        </w:tc>
      </w:tr>
      <w:tr w:rsidR="008F37DF" w:rsidRPr="000739B0" w14:paraId="12F090C6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C332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IO09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58A9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ean Temperature of Driest Quarter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4335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0CD1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limatic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691E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Clim</w:t>
            </w:r>
          </w:p>
        </w:tc>
      </w:tr>
      <w:tr w:rsidR="008F37DF" w:rsidRPr="000739B0" w14:paraId="794086EE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AC7C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IO10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DF80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ean Temperature of Warmest Quarter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EBCB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B0B9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limatic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8B36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Clim</w:t>
            </w:r>
          </w:p>
        </w:tc>
      </w:tr>
      <w:tr w:rsidR="008F37DF" w:rsidRPr="000739B0" w14:paraId="50D8F0BF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6361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IO11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5117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ean Temperature of Coldest Quarter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9276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67B2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limatic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05A8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Clim</w:t>
            </w:r>
          </w:p>
        </w:tc>
      </w:tr>
      <w:tr w:rsidR="008F37DF" w:rsidRPr="000739B0" w14:paraId="028FC337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ACD3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IO12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E189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nnual Precipitation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182A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E377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limatic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2EC3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Clim</w:t>
            </w:r>
          </w:p>
        </w:tc>
      </w:tr>
      <w:tr w:rsidR="008F37DF" w:rsidRPr="000739B0" w14:paraId="04EA6437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B652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IO13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617A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recipitation of Wettest Month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4F33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351C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limatic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6E5C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Clim</w:t>
            </w:r>
          </w:p>
        </w:tc>
      </w:tr>
      <w:tr w:rsidR="008F37DF" w:rsidRPr="000739B0" w14:paraId="7216C909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4C94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IO14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8A64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recipitation of Driest Month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D07F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4FC5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limatic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2087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Clim</w:t>
            </w:r>
          </w:p>
        </w:tc>
      </w:tr>
      <w:tr w:rsidR="008F37DF" w:rsidRPr="000739B0" w14:paraId="2170AD33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50FB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IO15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B0FB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recipitation Seasonality (Coefficient of Variation)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7A80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814E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limatic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4A1B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Clim</w:t>
            </w:r>
          </w:p>
        </w:tc>
      </w:tr>
      <w:tr w:rsidR="008F37DF" w:rsidRPr="000739B0" w14:paraId="4023714F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4AA1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IO16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EFCE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recipitation of Wettest Quarter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B2A3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FA58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limatic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E7BA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Clim</w:t>
            </w:r>
          </w:p>
        </w:tc>
      </w:tr>
      <w:tr w:rsidR="008F37DF" w:rsidRPr="000739B0" w14:paraId="72B550F0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BA05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IO17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0EE1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recipitation of Driest Quarter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CF5E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05EA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limatic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C7C2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Clim</w:t>
            </w:r>
          </w:p>
        </w:tc>
      </w:tr>
      <w:tr w:rsidR="008F37DF" w:rsidRPr="000739B0" w14:paraId="224C0E42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03F2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IO18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1F06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recipitation of Warmest Quarter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074A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811E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limatic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3092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Clim</w:t>
            </w:r>
          </w:p>
        </w:tc>
      </w:tr>
      <w:tr w:rsidR="008F37DF" w:rsidRPr="000739B0" w14:paraId="520B2D16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BCD0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lastRenderedPageBreak/>
              <w:t>BIO19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524D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recipitation of Coldest Quarter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2C89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786F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limatic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0D1F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Clim</w:t>
            </w:r>
          </w:p>
        </w:tc>
      </w:tr>
      <w:tr w:rsidR="008F37DF" w:rsidRPr="000739B0" w14:paraId="7D184C13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8222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I_YR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FD5D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Global Aridity Index (Global-Aridity)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964D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E6AE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and Cover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91D4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GIAR-CSI</w:t>
            </w:r>
          </w:p>
        </w:tc>
      </w:tr>
      <w:tr w:rsidR="008F37DF" w:rsidRPr="000739B0" w14:paraId="057A789E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81D8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ET_ANNUAL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0892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Global Potential Evapo-Transpiration (Global-PET) - Annual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9F5C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497C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and Cover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1BAD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GIAR-CSI</w:t>
            </w:r>
          </w:p>
        </w:tc>
      </w:tr>
      <w:tr w:rsidR="008F37DF" w:rsidRPr="000739B0" w14:paraId="47676AA7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04CA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ET01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867D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Global Potential Evapo-Transpiration (Global-PET) - January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195D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E836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and Cover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613F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GIAR-CSI</w:t>
            </w:r>
          </w:p>
        </w:tc>
      </w:tr>
      <w:tr w:rsidR="008F37DF" w:rsidRPr="000739B0" w14:paraId="73652D7A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6E6B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ET02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F257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Global Potential Evapo-Transpiration (Global-PET) - February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A390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8861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and Cover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CC80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GIAR-CSI</w:t>
            </w:r>
          </w:p>
        </w:tc>
      </w:tr>
      <w:tr w:rsidR="008F37DF" w:rsidRPr="000739B0" w14:paraId="57DDAB5E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9F81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ET03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C6D7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Global Potential Evapo-Transpiration (Global-PET) - March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220A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9DE5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and Cover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1FE0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GIAR-CSI</w:t>
            </w:r>
          </w:p>
        </w:tc>
      </w:tr>
      <w:tr w:rsidR="008F37DF" w:rsidRPr="000739B0" w14:paraId="72D645B0" w14:textId="77777777" w:rsidTr="004473A5">
        <w:trPr>
          <w:trHeight w:val="300"/>
        </w:trPr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0A90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ET04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3937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Global Potential Evapo-Transpiration (Global-PET) - April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B30B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9274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and Cover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1D86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GIAR-CSI</w:t>
            </w:r>
          </w:p>
        </w:tc>
      </w:tr>
      <w:tr w:rsidR="008F37DF" w:rsidRPr="000739B0" w14:paraId="6D78CA7B" w14:textId="77777777" w:rsidTr="004473A5">
        <w:trPr>
          <w:trHeight w:val="300"/>
        </w:trPr>
        <w:tc>
          <w:tcPr>
            <w:tcW w:w="19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4040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ET05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DB8CF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Global Potential Evapo-Transpiration (Global-PET) - May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A3B5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127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02DAD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and Cover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EDEE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GIAR-CSI</w:t>
            </w:r>
          </w:p>
        </w:tc>
      </w:tr>
      <w:tr w:rsidR="008F37DF" w:rsidRPr="000739B0" w14:paraId="4F44C2DE" w14:textId="77777777" w:rsidTr="004473A5">
        <w:trPr>
          <w:trHeight w:val="300"/>
        </w:trPr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B6CF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ET0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1337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Global Potential Evapo-Transpiration (Global-PET) - Ju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1407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0B84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and Cove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788E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GIAR-CSI</w:t>
            </w:r>
          </w:p>
        </w:tc>
      </w:tr>
      <w:tr w:rsidR="008F37DF" w:rsidRPr="000739B0" w14:paraId="0609475B" w14:textId="77777777" w:rsidTr="004473A5">
        <w:trPr>
          <w:trHeight w:val="300"/>
        </w:trPr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8BFA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ET0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BAAF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Global Potential Evapo-Transpiration (Global-PET) - Jul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7C48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8C2E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and Cove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9921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GIAR-CSI</w:t>
            </w:r>
          </w:p>
        </w:tc>
      </w:tr>
      <w:tr w:rsidR="008F37DF" w:rsidRPr="000739B0" w14:paraId="27FE8896" w14:textId="77777777" w:rsidTr="004473A5">
        <w:trPr>
          <w:trHeight w:val="300"/>
        </w:trPr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22A9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ET0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7480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Global Potential Evapo-Transpiration (Global-PET) - Augus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3ACD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9E51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and Cove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6D14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GIAR-CSI</w:t>
            </w:r>
          </w:p>
        </w:tc>
      </w:tr>
      <w:tr w:rsidR="008F37DF" w:rsidRPr="000739B0" w14:paraId="4A4D0550" w14:textId="77777777" w:rsidTr="004473A5">
        <w:trPr>
          <w:trHeight w:val="300"/>
        </w:trPr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A0AE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ET0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2A45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Global Potential Evapo-Transpiration (Global-PET) - Septemb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8B09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9663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and Cove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1DB1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GIAR-CSI</w:t>
            </w:r>
          </w:p>
        </w:tc>
      </w:tr>
      <w:tr w:rsidR="008F37DF" w:rsidRPr="000739B0" w14:paraId="495789BE" w14:textId="77777777" w:rsidTr="004473A5">
        <w:trPr>
          <w:trHeight w:val="300"/>
        </w:trPr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AB34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ET1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94E7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Global Potential Evapo-Transpiration (Global-PET) - Octub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1F6E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C409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and Cove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5787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GIAR-CSI</w:t>
            </w:r>
          </w:p>
        </w:tc>
      </w:tr>
      <w:tr w:rsidR="008F37DF" w:rsidRPr="000739B0" w14:paraId="5472C6B2" w14:textId="77777777" w:rsidTr="004473A5">
        <w:trPr>
          <w:trHeight w:val="300"/>
        </w:trPr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249A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ET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F4FA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Global Potential Evapo-Transpiration (Global-PET) - Novemb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C3CE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9D63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and Cove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B9DB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GIAR-CSI</w:t>
            </w:r>
          </w:p>
        </w:tc>
      </w:tr>
      <w:tr w:rsidR="008F37DF" w:rsidRPr="000739B0" w14:paraId="358E5D3B" w14:textId="77777777" w:rsidTr="004473A5">
        <w:trPr>
          <w:trHeight w:val="300"/>
        </w:trPr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8716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ET1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2A77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Global Potential Evapo-Transpiration (Global-PET) - Decemb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D80C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nterpolation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FC68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and Cove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F686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GIAR-CSI</w:t>
            </w:r>
          </w:p>
        </w:tc>
      </w:tr>
      <w:tr w:rsidR="008F37DF" w:rsidRPr="000739B0" w14:paraId="7910F3AD" w14:textId="77777777" w:rsidTr="004473A5">
        <w:trPr>
          <w:trHeight w:val="300"/>
        </w:trPr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5F26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TMNTS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0FEB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Long-Term MODIS-Estimated Evapotranspiration (MOD1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7F6A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emote Sensing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E591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and Cove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C045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Grids</w:t>
            </w:r>
          </w:p>
        </w:tc>
      </w:tr>
      <w:tr w:rsidR="008F37DF" w:rsidRPr="000739B0" w14:paraId="1B5FABFD" w14:textId="77777777" w:rsidTr="004473A5">
        <w:trPr>
          <w:trHeight w:val="300"/>
        </w:trPr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212C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VMMOD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4910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ean Value of the Monthly MODIS EVI Time Series Dat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A781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emote Sensing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DEA5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and Cove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5788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Grids</w:t>
            </w:r>
          </w:p>
        </w:tc>
      </w:tr>
      <w:tr w:rsidR="008F37DF" w:rsidRPr="000739B0" w14:paraId="022813A5" w14:textId="77777777" w:rsidTr="004473A5">
        <w:trPr>
          <w:trHeight w:val="300"/>
        </w:trPr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C980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lastRenderedPageBreak/>
              <w:t>INMSR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1402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ean Potential Incoming Solar Radiation (8-Day Average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68C5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emote Sensing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1173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and Cove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5859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Grids</w:t>
            </w:r>
          </w:p>
        </w:tc>
      </w:tr>
      <w:tr w:rsidR="008F37DF" w:rsidRPr="000739B0" w14:paraId="17D3A25D" w14:textId="77777777" w:rsidTr="004473A5">
        <w:trPr>
          <w:trHeight w:val="300"/>
        </w:trPr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5517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AMMOD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3D61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ean Value of the 8-Day MODIS LAI Time Series Dat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A3E7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emote Sensing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C3E3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and Cove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B5AE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Grids</w:t>
            </w:r>
          </w:p>
        </w:tc>
      </w:tr>
      <w:tr w:rsidR="008F37DF" w:rsidRPr="000739B0" w14:paraId="45057F6B" w14:textId="77777777" w:rsidTr="004473A5">
        <w:trPr>
          <w:trHeight w:val="300"/>
        </w:trPr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8E92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GVF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4723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nnual Maximum Green Vegetation Fraction (MGVF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EA39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emote Sensing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64C0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and Cove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DDA2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USGS</w:t>
            </w:r>
          </w:p>
        </w:tc>
      </w:tr>
      <w:tr w:rsidR="008F37DF" w:rsidRPr="000739B0" w14:paraId="34FD2787" w14:textId="77777777" w:rsidTr="004473A5">
        <w:trPr>
          <w:trHeight w:val="300"/>
        </w:trPr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1777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REECOVER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2A24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ree Cov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6EF0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emote Sensing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A815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and Cove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FEA0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GLCF</w:t>
            </w:r>
          </w:p>
        </w:tc>
      </w:tr>
      <w:tr w:rsidR="008F37DF" w:rsidRPr="000739B0" w14:paraId="4984077D" w14:textId="77777777" w:rsidTr="004473A5">
        <w:trPr>
          <w:trHeight w:val="300"/>
        </w:trPr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32FE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LT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2904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ltitud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6A46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emote Sensing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E7F4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opographi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6477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Clim</w:t>
            </w:r>
          </w:p>
        </w:tc>
      </w:tr>
      <w:tr w:rsidR="008F37DF" w:rsidRPr="000739B0" w14:paraId="6A583E1D" w14:textId="77777777" w:rsidTr="004473A5">
        <w:trPr>
          <w:trHeight w:val="300"/>
        </w:trPr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3394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OPISR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A78F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opographic Openess Index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D6EB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emote Sensing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B129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opographi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7026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Grids</w:t>
            </w:r>
          </w:p>
        </w:tc>
      </w:tr>
      <w:tr w:rsidR="008F37DF" w:rsidRPr="000739B0" w14:paraId="154CB075" w14:textId="77777777" w:rsidTr="004473A5">
        <w:trPr>
          <w:trHeight w:val="300"/>
        </w:trPr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D658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LPSRT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D8D0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lope in perc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A484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emote Sensing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2696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opographi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F8AB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Grids</w:t>
            </w:r>
          </w:p>
        </w:tc>
      </w:tr>
      <w:tr w:rsidR="008F37DF" w:rsidRPr="000739B0" w14:paraId="01B0A823" w14:textId="77777777" w:rsidTr="004473A5">
        <w:trPr>
          <w:trHeight w:val="300"/>
        </w:trPr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4767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WISR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1E86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opographic Wetness Index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C7EF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emote Sensing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D9B8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opographi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1CAC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Grids</w:t>
            </w:r>
          </w:p>
        </w:tc>
      </w:tr>
      <w:tr w:rsidR="008F37DF" w:rsidRPr="000739B0" w14:paraId="06E36034" w14:textId="77777777" w:rsidTr="004473A5">
        <w:trPr>
          <w:trHeight w:val="300"/>
        </w:trPr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FC49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SP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77DB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spec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D65E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emote Sensing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8468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opographi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3C5C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Grids</w:t>
            </w:r>
          </w:p>
        </w:tc>
      </w:tr>
      <w:tr w:rsidR="008F37DF" w:rsidRPr="000739B0" w14:paraId="30F376BE" w14:textId="77777777" w:rsidTr="004473A5">
        <w:trPr>
          <w:trHeight w:val="300"/>
        </w:trPr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6901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LOP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3B74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lop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C727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emote Sensing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003A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opographi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A1D7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orldGrids</w:t>
            </w:r>
          </w:p>
        </w:tc>
      </w:tr>
      <w:tr w:rsidR="008F37DF" w:rsidRPr="000739B0" w14:paraId="284C2BFE" w14:textId="77777777" w:rsidTr="004473A5">
        <w:trPr>
          <w:trHeight w:val="300"/>
        </w:trPr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F355D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ED832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low Accumulatio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8E4D6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emote Sensing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FA415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opographic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69843" w14:textId="77777777" w:rsidR="008F37DF" w:rsidRPr="000739B0" w:rsidRDefault="008F37DF" w:rsidP="00EC7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39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HydroSheds</w:t>
            </w:r>
          </w:p>
        </w:tc>
      </w:tr>
    </w:tbl>
    <w:p w14:paraId="0D406719" w14:textId="77777777" w:rsidR="00FF65FC" w:rsidRPr="000739B0" w:rsidRDefault="00FF65FC" w:rsidP="00EC7EAB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</w:pPr>
      <w:r w:rsidRPr="000739B0">
        <w:rPr>
          <w:rFonts w:ascii="Times New Roman" w:eastAsia="Times New Roman" w:hAnsi="Times New Roman"/>
          <w:b/>
          <w:color w:val="000000"/>
          <w:sz w:val="24"/>
          <w:szCs w:val="24"/>
          <w:lang w:val="en-US" w:eastAsia="pt-BR"/>
        </w:rPr>
        <w:t>WorldClim</w:t>
      </w:r>
      <w:r w:rsidRPr="000739B0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: http://www.worldclim.org</w:t>
      </w:r>
    </w:p>
    <w:p w14:paraId="7ABFE9EB" w14:textId="77777777" w:rsidR="00FF65FC" w:rsidRPr="000739B0" w:rsidRDefault="00FF65FC" w:rsidP="00EC7EAB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pt-BR"/>
        </w:rPr>
      </w:pPr>
      <w:r w:rsidRPr="000739B0">
        <w:rPr>
          <w:rFonts w:ascii="Times New Roman" w:eastAsia="Times New Roman" w:hAnsi="Times New Roman"/>
          <w:b/>
          <w:color w:val="000000"/>
          <w:sz w:val="24"/>
          <w:szCs w:val="24"/>
          <w:lang w:eastAsia="pt-BR"/>
        </w:rPr>
        <w:t>CGIAR-CSI</w:t>
      </w:r>
      <w:r w:rsidRPr="000739B0">
        <w:rPr>
          <w:rFonts w:ascii="Times New Roman" w:eastAsia="Times New Roman" w:hAnsi="Times New Roman"/>
          <w:color w:val="000000"/>
          <w:sz w:val="24"/>
          <w:szCs w:val="24"/>
          <w:lang w:eastAsia="pt-BR"/>
        </w:rPr>
        <w:t>: http://www.cgiar-csi.org</w:t>
      </w:r>
    </w:p>
    <w:p w14:paraId="2F7DD349" w14:textId="77777777" w:rsidR="00FF65FC" w:rsidRPr="000739B0" w:rsidRDefault="00FF65FC" w:rsidP="00EC7EAB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</w:pPr>
      <w:r w:rsidRPr="000739B0">
        <w:rPr>
          <w:rFonts w:ascii="Times New Roman" w:eastAsia="Times New Roman" w:hAnsi="Times New Roman"/>
          <w:b/>
          <w:color w:val="000000"/>
          <w:sz w:val="24"/>
          <w:szCs w:val="24"/>
          <w:lang w:val="en-US" w:eastAsia="pt-BR"/>
        </w:rPr>
        <w:t>WorldGrids</w:t>
      </w:r>
      <w:r w:rsidRPr="000739B0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: http://worldgrids.org/doku.php</w:t>
      </w:r>
    </w:p>
    <w:p w14:paraId="091F5530" w14:textId="77777777" w:rsidR="00FF65FC" w:rsidRPr="000739B0" w:rsidRDefault="00FF65FC" w:rsidP="00EC7EAB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</w:pPr>
      <w:r w:rsidRPr="000739B0">
        <w:rPr>
          <w:rFonts w:ascii="Times New Roman" w:eastAsia="Times New Roman" w:hAnsi="Times New Roman"/>
          <w:b/>
          <w:color w:val="000000"/>
          <w:sz w:val="24"/>
          <w:szCs w:val="24"/>
          <w:lang w:val="en-US" w:eastAsia="pt-BR"/>
        </w:rPr>
        <w:t>USGS</w:t>
      </w:r>
      <w:r w:rsidRPr="000739B0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: https://landcover.usgs.gov/green_veg.php</w:t>
      </w:r>
    </w:p>
    <w:p w14:paraId="1213D8B9" w14:textId="77777777" w:rsidR="00FF65FC" w:rsidRPr="000739B0" w:rsidRDefault="00FF65FC" w:rsidP="00EC7EAB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</w:pPr>
      <w:r w:rsidRPr="000739B0">
        <w:rPr>
          <w:rFonts w:ascii="Times New Roman" w:eastAsia="Times New Roman" w:hAnsi="Times New Roman"/>
          <w:b/>
          <w:color w:val="000000"/>
          <w:sz w:val="24"/>
          <w:szCs w:val="24"/>
          <w:lang w:val="en-US" w:eastAsia="pt-BR"/>
        </w:rPr>
        <w:t>GLCF</w:t>
      </w:r>
      <w:r w:rsidRPr="000739B0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: http://glcf.umd.edu/data/treecover/data.shtml</w:t>
      </w:r>
    </w:p>
    <w:p w14:paraId="1E6DF339" w14:textId="77777777" w:rsidR="008F37DF" w:rsidRPr="000739B0" w:rsidRDefault="00FF65FC" w:rsidP="00EC7EAB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</w:pPr>
      <w:r w:rsidRPr="000739B0">
        <w:rPr>
          <w:rFonts w:ascii="Times New Roman" w:eastAsia="Times New Roman" w:hAnsi="Times New Roman"/>
          <w:b/>
          <w:color w:val="000000"/>
          <w:sz w:val="24"/>
          <w:szCs w:val="24"/>
          <w:lang w:val="en-US" w:eastAsia="pt-BR"/>
        </w:rPr>
        <w:t>HydroSheds</w:t>
      </w:r>
      <w:r w:rsidRPr="000739B0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: https://hydrosheds.cr.usgs.gov/datadownload.php</w:t>
      </w:r>
    </w:p>
    <w:p w14:paraId="7B188627" w14:textId="77777777" w:rsidR="00E85719" w:rsidRPr="000739B0" w:rsidRDefault="00E85719" w:rsidP="00EC7EAB">
      <w:pPr>
        <w:spacing w:after="0" w:line="259" w:lineRule="auto"/>
        <w:rPr>
          <w:rFonts w:ascii="Times New Roman" w:hAnsi="Times New Roman"/>
          <w:sz w:val="24"/>
          <w:szCs w:val="24"/>
          <w:lang w:val="en-US"/>
        </w:rPr>
      </w:pPr>
    </w:p>
    <w:sectPr w:rsidR="00E85719" w:rsidRPr="000739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5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7DF"/>
    <w:rsid w:val="000739B0"/>
    <w:rsid w:val="00114D21"/>
    <w:rsid w:val="002464E3"/>
    <w:rsid w:val="00282F3B"/>
    <w:rsid w:val="00292BFD"/>
    <w:rsid w:val="002E6F47"/>
    <w:rsid w:val="004473A5"/>
    <w:rsid w:val="00506E9C"/>
    <w:rsid w:val="005D133D"/>
    <w:rsid w:val="007B7D88"/>
    <w:rsid w:val="0080314A"/>
    <w:rsid w:val="0084287B"/>
    <w:rsid w:val="008F37DF"/>
    <w:rsid w:val="00911A1A"/>
    <w:rsid w:val="00957B19"/>
    <w:rsid w:val="00DE0C90"/>
    <w:rsid w:val="00E41033"/>
    <w:rsid w:val="00E85719"/>
    <w:rsid w:val="00EC7EAB"/>
    <w:rsid w:val="00F41980"/>
    <w:rsid w:val="00F92491"/>
    <w:rsid w:val="00FF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0D326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37D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64E3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4E3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5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6</Words>
  <Characters>3912</Characters>
  <Application>Microsoft Macintosh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nymo</dc:creator>
  <cp:keywords/>
  <dc:description/>
  <cp:lastModifiedBy>Microsoft Office User</cp:lastModifiedBy>
  <cp:revision>3</cp:revision>
  <dcterms:created xsi:type="dcterms:W3CDTF">2017-10-02T09:19:00Z</dcterms:created>
  <dcterms:modified xsi:type="dcterms:W3CDTF">2017-10-04T08:40:00Z</dcterms:modified>
</cp:coreProperties>
</file>